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735" w:rsidRPr="00D00D09" w:rsidRDefault="00464735" w:rsidP="00464735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D00D0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upplementary Table 1. Brain regions in which brain activation by oral calories (maltodextrin and sucralose minus sucralose) correlated significantly with reward sensitivity (BAS drive score) during hunger and satiety. </w:t>
      </w:r>
    </w:p>
    <w:tbl>
      <w:tblPr>
        <w:tblW w:w="9802" w:type="dxa"/>
        <w:tblInd w:w="108" w:type="dxa"/>
        <w:tblLook w:val="04A0" w:firstRow="1" w:lastRow="0" w:firstColumn="1" w:lastColumn="0" w:noHBand="0" w:noVBand="1"/>
      </w:tblPr>
      <w:tblGrid>
        <w:gridCol w:w="2153"/>
        <w:gridCol w:w="3406"/>
        <w:gridCol w:w="1372"/>
        <w:gridCol w:w="1011"/>
        <w:gridCol w:w="620"/>
        <w:gridCol w:w="620"/>
        <w:gridCol w:w="620"/>
      </w:tblGrid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</w:pPr>
            <w:bookmarkStart w:id="0" w:name="_GoBack"/>
            <w:bookmarkEnd w:id="0"/>
            <w:r w:rsidRPr="008F277E"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0000"/>
                <w:sz w:val="22"/>
                <w:lang w:eastAsia="en-GB"/>
              </w:rPr>
              <w:t> 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Peak coordinates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Contrast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Reg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Cluster siz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Z-scor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x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z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Hunger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Positive correlation 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No regions were found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Negative correlation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 median cingul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1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R posterior cingul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2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 cerebel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26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L calcarine sul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1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Vermi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35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L fusiform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7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R cerebel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29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 cerebel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26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 superior frontal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2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L middle frontal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L superior medial frontal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 thalam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2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 calcarine sulc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8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R putame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8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R rect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1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R amygda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4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 middle frontal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R superior frontal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 amygda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7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 inferior temporal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1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 anterior cingul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6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R medial frontal gyrus (orb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5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L anterior cingul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2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 precune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7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L superior parietal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3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FFC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R hippocamp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7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R insul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1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 middle frontal gyrus (orb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2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 xml:space="preserve">      R middle frontal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7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Satiety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 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 xml:space="preserve">Positive correlation 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 caudat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4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eastAsia="en-GB"/>
              </w:rPr>
              <w:t>Negative correlation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R cerebellum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38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L mid temporal gyr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3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-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sz w:val="22"/>
                <w:lang w:eastAsia="en-GB"/>
              </w:rPr>
              <w:t>10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  <w:tr w:rsidR="008F277E" w:rsidRPr="008F277E" w:rsidTr="008F277E">
        <w:trPr>
          <w:trHeight w:val="300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lastRenderedPageBreak/>
              <w:t> 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F277E" w:rsidRPr="008F277E" w:rsidRDefault="008F277E" w:rsidP="008F2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8F277E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</w:tr>
    </w:tbl>
    <w:p w:rsidR="00A929A2" w:rsidRPr="003E2FCA" w:rsidRDefault="00A929A2" w:rsidP="003E2FCA"/>
    <w:sectPr w:rsidR="00A929A2" w:rsidRPr="003E2F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9A2"/>
    <w:rsid w:val="003E2FCA"/>
    <w:rsid w:val="00464735"/>
    <w:rsid w:val="004B46FE"/>
    <w:rsid w:val="008F277E"/>
    <w:rsid w:val="00A929A2"/>
    <w:rsid w:val="00F8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A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64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2AF13C1-D925-4428-80BC-82C04C86FA4E}"/>
</file>

<file path=customXml/itemProps2.xml><?xml version="1.0" encoding="utf-8"?>
<ds:datastoreItem xmlns:ds="http://schemas.openxmlformats.org/officeDocument/2006/customXml" ds:itemID="{32A4AD40-C82D-412D-8FA5-A1B6DC97DCE4}"/>
</file>

<file path=customXml/itemProps3.xml><?xml version="1.0" encoding="utf-8"?>
<ds:datastoreItem xmlns:ds="http://schemas.openxmlformats.org/officeDocument/2006/customXml" ds:itemID="{DD3836BE-2B0C-4BEB-B5EC-33ECAB4B7C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jn, Ingetje van</dc:creator>
  <cp:lastModifiedBy>Rijn, Ingetje van</cp:lastModifiedBy>
  <cp:revision>5</cp:revision>
  <dcterms:created xsi:type="dcterms:W3CDTF">2015-04-08T10:00:00Z</dcterms:created>
  <dcterms:modified xsi:type="dcterms:W3CDTF">2015-08-24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